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 xml:space="preserve">Designations, sequences, and the sizes of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 xml:space="preserve">real-time </w:t>
      </w:r>
      <w:r>
        <w:rPr>
          <w:rFonts w:eastAsia="TimesNewRomanPSMT;SimSun-ExtB" w:cs="Times New Roman" w:ascii="Times New Roman" w:hAnsi="Times New Roman"/>
          <w:b/>
          <w:kern w:val="0"/>
          <w:sz w:val="24"/>
          <w:szCs w:val="24"/>
        </w:rPr>
        <w:t>PCR amplicon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H=Human; M=Mous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9850</wp:posOffset>
                </wp:positionV>
                <wp:extent cx="438912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7"/>
                              <w:gridCol w:w="3811"/>
                              <w:gridCol w:w="113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equence from 5'-3'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BRCA1 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ATGCTGATCCCCTGTGT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RC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CTAGGATTCTCTGAGCATG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XRCC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GGCTTTCGTCAGGGAC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XRCC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CTGTACTCGGTCCCAA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CTGTATTCAGCGGCGA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CTCTTCAGTGTGCGGA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GATTGCCGGGCTTAG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CGGCAGGTATAGAA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OX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ATCTGCCGGTACTCG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OX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TTCTGAAAGCCGCGAG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SH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GAGGGGTCGCTCAG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SH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ACGTGCCAGGAC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YP19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CTGATTTCTCAGGACC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YP19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GGATCAGCACCACTG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AGACTTGGACTGGCC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H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TTGCAGACCCCGAAGG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GDF9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CAGCTCGCACACTTCC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GDF9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GAACGTACAAGACAC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TAG3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CAGCTCGCACACTTCC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TAG3 (H)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22222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GGAACGTACAAGACAC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FSHR 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GAGAAGCACCATGGTTT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SHR (H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CTATCCACACTGACGC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MP15 (H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GATGGTCTCAATTCCCC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MP15 (H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TCTAGCCGTACTGTT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AGGTCGGAGTCAACGGAT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H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TGGAAGATGGTGATGGGAT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RC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GGGCATGTCGTGAGTT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BRCA1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CTGGGTGTTGTTTGGT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XRCC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TCCTGAAGCACCTGAG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XRCC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ATCAGCGAGAAGCCC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ACGCCGAGGCGATTCA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PARP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AGCCATCCTCTCGTCCA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TGATTGCCGGGCTTAGA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γH2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TGCGGCAGGTATAGAA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OX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AGCTTACCTCTTGGCC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OXL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CTAGTCGCAGACAGTCG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SH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CAAATAGATGGCTCGCCC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MSH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TCTGGCAGCAGAGTTA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YP19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TTAGGCCAGTGAGGAACTG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YP19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GGCACACTTAAGGCTGG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CTGGTCAACCTGTCAGAC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AM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shd w:fill="FFFFFF" w:val="clear"/>
                                    </w:rPr>
                                    <w:t>GCATAGGTTCCCTCTCCG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GDF9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GGTGGGGCTTATAGAG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GDF9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GCAGCTTAGGGGTCTC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STAG3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TTCACAGTTTTCCACCCT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TAG3 (M)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GGAGCAAGGGAGCAACA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FSHR 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TCTTTCTGGAGAGAGGG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SHR (M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CCTGACCTATCTGCCA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MP15 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GACCCTACATTGCCCTC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BMP15 (M) R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GCTTTACCAGCCTCACC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9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(M) Fw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TCCAGTATGACTCTACCCACG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(M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v</w:t>
                                  </w:r>
                                </w:p>
                              </w:tc>
                              <w:tc>
                                <w:tcPr>
                                  <w:tcW w:w="38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CACCAGCATCACCCCATT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841.9pt;mso-wrap-distance-left:9pt;mso-wrap-distance-right:9pt;mso-wrap-distance-top:0pt;mso-wrap-distance-bottom:0pt;margin-top:5.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7"/>
                        <w:gridCol w:w="3811"/>
                        <w:gridCol w:w="113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equence from 5'-3'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BRCA1 </w:t>
                            </w:r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ATGCTGATCCCCTGTGT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RC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CTAGGATTCTCTGAGCATG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XRCC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GGCTTTCGTCAGGGAC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XRCC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CTGTACTCGGTCCCAA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CTGTATTCAGCGGCGA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CTCTTCAGTGTGCGGA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GATTGCCGGGCTTAG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CGGCAGGTATAGAA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OX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ATCTGCCGGTACTCG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OX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TCTGAAAGCCGCGAGG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SH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GAGGGGTCGCTCAG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SH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ACGTGCCAGGAC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YP19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CTGATTTCTCAGGACC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YP19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GGATCAGCACCACTG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AGACTTGGACTGGCCT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H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TTGCAGACCCCGAAGG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GDF9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CAGCTCGCACACTTCC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GDF9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GAACGTACAAGACAC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STAG3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CAGCTCGCACACTTCC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TAG3 (H)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  <w:sz w:val="20"/>
                                <w:szCs w:val="20"/>
                                <w:shd w:fill="FFFFFF" w:val="clear"/>
                              </w:rPr>
                              <w:t>GGGAACGTACAAGACAC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FSHR 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GAGAAGCACCATGGTTT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SHR (H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CTATCCACACTGACGC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MP15 (H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ATGGTCTCAATTCCCC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MP15 (H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TCTAGCCGTACTGTT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AGGTCGGAGTCAACGGAT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H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TGGAAGATGGTGATGGGATT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RC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GGGCATGTCGTGAGTT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BRCA1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CTGGGTGTTGTTTGGT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XRCC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eastAsia="Microsoft YaHei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Cs w:val="21"/>
                              </w:rPr>
                              <w:t>GTCCTGAAGCACCTGAGT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4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XRCC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ATCAGCGAGAAGCCC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ACGCCGAGGCGATTCA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PARP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AGCCATCCTCTCGTCCA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TGATTGCCGGGCTTAGA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γH2AX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TGCGGCAGGTATAGAA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OX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AGCTTACCTCTTGGCCCT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OXL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CTAGTCGCAGACAGTCGG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SH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CAAATAGATGGCTCGCCC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MSH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TCTGGCAGCAGAGTTA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YP19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TTAGGCCAGTGAGGAACTG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YP19A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GGCACACTTAAGGCTGG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CTGGTCAACCTGTCAGACC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AM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shd w:fill="FFFFFF" w:val="clear"/>
                              </w:rPr>
                              <w:t>GCATAGGTTCCCTCTCCG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GDF9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GGTGGGGCTTATAGAGG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GDF9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GCAGCTTAGGGGTCTCA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STAG3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TTCACAGTTTTCCACCCT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TAG3 (M)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GGAGCAAGGGAGCAACAT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FSHR 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TCTTTCTGGAGAGAGGGC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SHR (M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CCTGACCTATCTGCCATGC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MP15 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GACCCTACATTGCCCTCA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BMP15 (M) Rev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GCTTTACCAGCCTCACCAT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9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(M) Fw</w:t>
                            </w:r>
                          </w:p>
                        </w:tc>
                        <w:tc>
                          <w:tcPr>
                            <w:tcW w:w="38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TCCAGTATGACTCTACCCACGGCA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(M)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v</w:t>
                            </w:r>
                          </w:p>
                        </w:tc>
                        <w:tc>
                          <w:tcPr>
                            <w:tcW w:w="38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CACCAGCATCACCCCATTTG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Spacing"/>
        <w:snapToGrid w:val="false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</w:t>
      </w:r>
      <w:r>
        <w:rPr>
          <w:b/>
          <w:sz w:val="24"/>
          <w:szCs w:val="24"/>
          <w:lang w:eastAsia="zh-CN"/>
        </w:rPr>
        <w:t>2</w:t>
      </w:r>
      <w:r>
        <w:rPr>
          <w:b/>
          <w:sz w:val="24"/>
          <w:szCs w:val="24"/>
          <w:lang w:eastAsia="zh-CN"/>
        </w:rPr>
        <w:t xml:space="preserve">. </w:t>
      </w:r>
      <w:r>
        <w:rPr>
          <w:b/>
          <w:sz w:val="24"/>
          <w:szCs w:val="24"/>
        </w:rPr>
        <w:t>Information regarding the flow cytometry antibodies.</w:t>
      </w:r>
    </w:p>
    <w:tbl>
      <w:tblPr>
        <w:tblW w:w="7627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10"/>
        <w:gridCol w:w="2924"/>
        <w:gridCol w:w="2693"/>
      </w:tblGrid>
      <w:tr>
        <w:trPr>
          <w:tblHeader w:val="true"/>
          <w:trHeight w:val="34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Antibody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Vender, Catalog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Country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CD29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Invitrogen, </w:t>
            </w:r>
            <w:r>
              <w:rPr>
                <w:rStyle w:val="A"/>
                <w:rFonts w:cs="Times New Roman"/>
                <w:color w:val="000000"/>
              </w:rPr>
              <w:t>12-0291-82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</w:rPr>
            </w:pPr>
            <w:r>
              <w:rPr>
                <w:rStyle w:val="A"/>
                <w:rFonts w:cs="Times New Roman"/>
                <w:color w:val="000000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CD90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Abcam, ab124527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CD73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BD, 550257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CD105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Abcam, ab18278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C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D34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Invitrogen, 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11-0341-82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A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MH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LS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, </w:t>
            </w:r>
            <w:r>
              <w:rPr>
                <w:rStyle w:val="A"/>
                <w:rFonts w:cs="Times New Roman"/>
                <w:color w:val="000000"/>
              </w:rPr>
              <w:t>LS-C319451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FSHR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</w:rPr>
              <w:t>LS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, </w:t>
            </w:r>
            <w:r>
              <w:rPr>
                <w:rStyle w:val="A"/>
                <w:rFonts w:cs="Times New Roman"/>
                <w:color w:val="000000"/>
              </w:rPr>
              <w:t>LS-C783210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F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OXL2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NOVUS</w:t>
            </w:r>
            <w:r>
              <w:rPr>
                <w:bCs/>
                <w:color w:val="000000"/>
                <w:lang w:eastAsia="zh-CN"/>
              </w:rPr>
              <w:t xml:space="preserve">, </w:t>
            </w:r>
            <w:r>
              <w:rPr>
                <w:bCs/>
                <w:color w:val="000000"/>
                <w:lang w:eastAsia="zh-CN"/>
              </w:rPr>
              <w:t>NBP2-70013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C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YP19A1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</w:rPr>
              <w:t>NSJ 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, 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RQ4643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</w:rPr>
            </w:pPr>
            <w:r>
              <w:rPr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K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I67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color w:val="000000"/>
                <w:sz w:val="24"/>
                <w:szCs w:val="24"/>
                <w:lang w:eastAsia="zh-CN"/>
              </w:rPr>
            </w:pPr>
            <w:bookmarkStart w:id="4" w:name="OLE_LINK10"/>
            <w:bookmarkStart w:id="5" w:name="OLE_LINK9"/>
            <w:r>
              <w:rPr>
                <w:rStyle w:val="A"/>
                <w:bCs/>
                <w:color w:val="000000"/>
                <w:sz w:val="24"/>
                <w:szCs w:val="24"/>
              </w:rPr>
              <w:t>BioLegend, 350504</w:t>
            </w:r>
            <w:bookmarkEnd w:id="4"/>
            <w:bookmarkEnd w:id="5"/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Style w:val="A"/>
                <w:bCs/>
                <w:color w:val="000000"/>
                <w:sz w:val="24"/>
                <w:szCs w:val="24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spacing w:lineRule="auto" w:line="480"/>
              <w:rPr>
                <w:rStyle w:val="A"/>
                <w:rFonts w:cs="Times New Roman"/>
                <w:color w:val="000000"/>
                <w:lang w:eastAsia="zh-CN"/>
              </w:rPr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A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nnexin V</w:t>
            </w:r>
          </w:p>
        </w:tc>
        <w:tc>
          <w:tcPr>
            <w:tcW w:w="2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eastAsia="zh-CN"/>
              </w:rPr>
              <w:t xml:space="preserve">BD, </w:t>
            </w:r>
            <w:r>
              <w:rPr>
                <w:bCs/>
                <w:color w:val="000000"/>
                <w:sz w:val="24"/>
                <w:szCs w:val="24"/>
                <w:lang w:eastAsia="zh-CN"/>
              </w:rPr>
              <w:t>556420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bCs/>
                <w:color w:val="000000"/>
                <w:sz w:val="24"/>
                <w:szCs w:val="24"/>
                <w:lang w:eastAsia="zh-CN"/>
              </w:rPr>
              <w:t>USA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Information regarding western blot analysis.</w:t>
      </w:r>
    </w:p>
    <w:tbl>
      <w:tblPr>
        <w:tblW w:w="8194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67"/>
        <w:gridCol w:w="3692"/>
        <w:gridCol w:w="2835"/>
      </w:tblGrid>
      <w:tr>
        <w:trPr>
          <w:tblHeader w:val="true"/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Antibody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Vender, Catalo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63B2DE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shd w:fill="auto" w:val="clear"/>
              </w:rPr>
              <w:t>Country</w:t>
            </w:r>
          </w:p>
        </w:tc>
      </w:tr>
      <w:tr>
        <w:trPr>
          <w:trHeight w:val="458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</w:rPr>
              <w:t>FSHR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</w:rPr>
              <w:t>LS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, </w:t>
            </w:r>
            <w:r>
              <w:rPr>
                <w:rStyle w:val="A"/>
                <w:rFonts w:cs="Times New Roman"/>
                <w:color w:val="000000"/>
              </w:rPr>
              <w:t>LS-C78321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37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</w:rPr>
              <w:t>AMH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</w:rPr>
              <w:t>LS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, </w:t>
            </w:r>
            <w:r>
              <w:rPr>
                <w:rStyle w:val="A"/>
                <w:rFonts w:cs="Times New Roman"/>
                <w:color w:val="000000"/>
              </w:rPr>
              <w:t>LS-C31945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34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FOXL2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NOVUS, NBP2-7001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416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CYP19A1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Style w:val="A"/>
                <w:rFonts w:cs="Times New Roman"/>
                <w:color w:val="000000"/>
              </w:rPr>
              <w:t>NSJ Bio</w:t>
            </w:r>
            <w:r>
              <w:rPr>
                <w:rStyle w:val="A"/>
                <w:rFonts w:cs="Times New Roman"/>
                <w:color w:val="000000"/>
                <w:lang w:eastAsia="zh-CN"/>
              </w:rPr>
              <w:t>, RQ464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396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SURVIVIN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Abcam, ab76424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390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BCL2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bookmarkStart w:id="6" w:name="OLE_LINK36"/>
            <w:bookmarkStart w:id="7" w:name="OLE_LINK35"/>
            <w:r>
              <w:rPr>
                <w:rFonts w:cs="Times New Roman"/>
                <w:bCs/>
                <w:color w:val="000000"/>
                <w:lang w:eastAsia="zh-CN"/>
              </w:rPr>
              <w:t>Abcam,</w:t>
            </w:r>
            <w:bookmarkEnd w:id="6"/>
            <w:bookmarkEnd w:id="7"/>
            <w:r>
              <w:rPr>
                <w:rFonts w:cs="Times New Roman"/>
                <w:bCs/>
                <w:color w:val="000000"/>
                <w:lang w:eastAsia="zh-CN"/>
              </w:rPr>
              <w:t xml:space="preserve"> ab18285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398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CASEPASE3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eastAsia="zh-CN"/>
              </w:rPr>
              <w:t>Abcam, ab3235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CASEPASE9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color w:val="000000"/>
                <w:sz w:val="24"/>
                <w:szCs w:val="24"/>
                <w:lang w:eastAsia="zh-CN"/>
              </w:rPr>
              <w:t>Abcam, ab20206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MSH4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Fonts w:cs="Times New Roman"/>
                <w:bCs/>
                <w:color w:val="000000"/>
                <w:lang w:eastAsia="zh-CN"/>
              </w:rPr>
              <w:t xml:space="preserve">NOVUS, </w:t>
            </w:r>
            <w:r>
              <w:rPr>
                <w:rStyle w:val="A"/>
                <w:rFonts w:cs="Times New Roman"/>
                <w:color w:val="000000"/>
              </w:rPr>
              <w:t>NBP1-5817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STAG3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Fonts w:cs="Times New Roman"/>
                <w:bCs/>
                <w:color w:val="000000"/>
                <w:lang w:eastAsia="zh-CN"/>
              </w:rPr>
              <w:t xml:space="preserve">NOVUS, </w:t>
            </w:r>
            <w:r>
              <w:rPr>
                <w:rStyle w:val="A"/>
                <w:rFonts w:cs="Times New Roman"/>
                <w:color w:val="000000"/>
              </w:rPr>
              <w:t>NBP1-5808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GDF9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Abcam, ab9389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BMP15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 xml:space="preserve">Invitrogen, </w:t>
            </w:r>
            <w:r>
              <w:rPr>
                <w:rStyle w:val="A"/>
                <w:rFonts w:cs="Times New Roman"/>
                <w:color w:val="000000"/>
              </w:rPr>
              <w:t>PA5-9663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γH2AX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bookmarkStart w:id="8" w:name="OLE_LINK24"/>
            <w:bookmarkStart w:id="9" w:name="OLE_LINK23"/>
            <w:bookmarkStart w:id="10" w:name="OLE_LINK18"/>
            <w:bookmarkStart w:id="11" w:name="OLE_LINK17"/>
            <w:r>
              <w:rPr>
                <w:rFonts w:cs="Times New Roman"/>
                <w:bCs/>
                <w:color w:val="000000"/>
                <w:lang w:eastAsia="zh-CN"/>
              </w:rPr>
              <w:t>Abcam,</w:t>
            </w:r>
            <w:bookmarkEnd w:id="8"/>
            <w:bookmarkEnd w:id="9"/>
            <w:r>
              <w:rPr>
                <w:rFonts w:cs="Times New Roman"/>
                <w:bCs/>
                <w:color w:val="000000"/>
                <w:lang w:eastAsia="zh-CN"/>
              </w:rPr>
              <w:t xml:space="preserve"> ab26350</w:t>
            </w:r>
            <w:bookmarkEnd w:id="10"/>
            <w:bookmarkEnd w:id="11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BRCA1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Sigma, SAB2702136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76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PARP1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Abcam, ab3213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2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XRCC6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bookmarkStart w:id="12" w:name="OLE_LINK30"/>
            <w:bookmarkStart w:id="13" w:name="OLE_LINK29"/>
            <w:r>
              <w:rPr>
                <w:rFonts w:cs="Times New Roman"/>
                <w:bCs/>
                <w:color w:val="000000"/>
                <w:lang w:eastAsia="zh-CN"/>
              </w:rPr>
              <w:t>NOVUS,</w:t>
            </w:r>
            <w:bookmarkEnd w:id="12"/>
            <w:bookmarkEnd w:id="13"/>
            <w:r>
              <w:rPr>
                <w:rFonts w:cs="Times New Roman"/>
                <w:bCs/>
                <w:color w:val="000000"/>
                <w:lang w:eastAsia="zh-CN"/>
              </w:rPr>
              <w:t xml:space="preserve"> NB100-191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  <w:tr>
        <w:trPr>
          <w:trHeight w:val="595" w:hRule="atLeast"/>
          <w:cantSplit w:val="true"/>
        </w:trPr>
        <w:tc>
          <w:tcPr>
            <w:tcW w:w="16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/>
            </w:pPr>
            <w:r>
              <w:rPr>
                <w:rStyle w:val="A"/>
                <w:rFonts w:cs="Times New Roman"/>
                <w:color w:val="000000"/>
                <w:lang w:eastAsia="zh-CN"/>
              </w:rPr>
              <w:t>GADPH</w:t>
            </w:r>
          </w:p>
        </w:tc>
        <w:tc>
          <w:tcPr>
            <w:tcW w:w="36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NOVUS, NB300-22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1"/>
              <w:snapToGrid w:val="false"/>
              <w:rPr>
                <w:rStyle w:val="A"/>
                <w:rFonts w:cs="Times New Roman"/>
                <w:color w:val="000000"/>
              </w:rPr>
            </w:pPr>
            <w:r>
              <w:rPr>
                <w:rFonts w:cs="Times New Roman"/>
                <w:bCs/>
                <w:color w:val="000000"/>
                <w:lang w:eastAsia="zh-CN"/>
              </w:rPr>
              <w:t>USA</w:t>
            </w:r>
          </w:p>
        </w:tc>
      </w:tr>
    </w:tbl>
    <w:p>
      <w:pPr>
        <w:pStyle w:val="Normal"/>
        <w:snapToGrid w:val="false"/>
        <w:spacing w:lineRule="auto" w:line="480"/>
        <w:rPr>
          <w:rStyle w:val="A"/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A">
    <w:name w:val="无 A"/>
    <w:qFormat/>
    <w:rPr>
      <w:lang w:val="en-US"/>
    </w:rPr>
  </w:style>
  <w:style w:type="character" w:styleId="NoSpacingChar">
    <w:name w:val="No Spacing Char"/>
    <w:qFormat/>
    <w:rPr>
      <w:rFonts w:ascii="Times New Roman" w:hAnsi="Times New Roman" w:eastAsia="DengXian;等线" w:cs="Times New Roman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0"/>
      <w:szCs w:val="20"/>
      <w:lang w:val="en-GB" w:bidi="ar-SA" w:eastAsia="zh-CN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Arial Unicode MS" w:cs="Arial Unicode MS"/>
      <w:color w:val="333333"/>
      <w:sz w:val="24"/>
      <w:szCs w:val="24"/>
      <w:shd w:fill="FFFFFF" w:val="clear"/>
      <w:lang w:val="zh-CN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0T11:44:00Z</dcterms:created>
  <dc:creator>微软用户</dc:creator>
  <dc:description/>
  <cp:keywords/>
  <dc:language>en-US</dc:language>
  <cp:lastModifiedBy>Ann Yu Engebretsen</cp:lastModifiedBy>
  <dcterms:modified xsi:type="dcterms:W3CDTF">2020-03-10T11:44:00Z</dcterms:modified>
  <cp:revision>2</cp:revision>
  <dc:subject/>
  <dc:title/>
</cp:coreProperties>
</file>